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16F25" w14:textId="6BC647AE" w:rsidR="00986CFE" w:rsidRDefault="006B23DE" w:rsidP="00A94615">
      <w:pPr>
        <w:pStyle w:val="NormalWeb"/>
        <w:rPr>
          <w:b/>
          <w:bCs/>
          <w:lang w:val="en-GB"/>
        </w:rPr>
      </w:pPr>
      <w:r>
        <w:rPr>
          <w:b/>
          <w:bCs/>
          <w:lang w:val="en-GB"/>
        </w:rPr>
        <w:t>Question guides of the focus group discussion</w:t>
      </w:r>
      <w:r w:rsidR="00C13BBF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with </w:t>
      </w:r>
      <w:r w:rsidR="00986CFE">
        <w:rPr>
          <w:b/>
          <w:bCs/>
          <w:lang w:val="en-GB"/>
        </w:rPr>
        <w:t>the study personnel and researchers</w:t>
      </w:r>
    </w:p>
    <w:p w14:paraId="100C7690" w14:textId="716F3858" w:rsidR="00A94615" w:rsidRDefault="00A94615" w:rsidP="00A94615">
      <w:pPr>
        <w:pStyle w:val="NormalWeb"/>
        <w:rPr>
          <w:lang w:val="en-GB"/>
        </w:rPr>
      </w:pPr>
      <w:r>
        <w:rPr>
          <w:b/>
          <w:bCs/>
          <w:lang w:val="en-GB"/>
        </w:rPr>
        <w:t xml:space="preserve">Step 2: </w:t>
      </w:r>
      <w:r w:rsidRPr="00426692">
        <w:rPr>
          <w:b/>
          <w:bCs/>
          <w:lang w:val="en-GB"/>
        </w:rPr>
        <w:t>Focus Group Discussion with the study personnel</w:t>
      </w:r>
      <w:r>
        <w:rPr>
          <w:lang w:val="en-GB"/>
        </w:rPr>
        <w:t xml:space="preserve"> </w:t>
      </w:r>
      <w:r>
        <w:rPr>
          <w:lang w:val="en-GB"/>
        </w:rPr>
        <w:br/>
        <w:t xml:space="preserve">A ppt presentation was used to guide the discussion and elicit discussion. Discussion proceeded through the following steps: </w:t>
      </w:r>
    </w:p>
    <w:p w14:paraId="492D21E4" w14:textId="77777777" w:rsidR="00A94615" w:rsidRDefault="00A94615" w:rsidP="00A94615">
      <w:pPr>
        <w:pStyle w:val="NormalWeb"/>
        <w:numPr>
          <w:ilvl w:val="0"/>
          <w:numId w:val="5"/>
        </w:numPr>
        <w:spacing w:after="0" w:afterAutospacing="0"/>
        <w:rPr>
          <w:lang w:val="en-GB"/>
        </w:rPr>
      </w:pPr>
      <w:r>
        <w:rPr>
          <w:lang w:val="en-GB"/>
        </w:rPr>
        <w:t>Introduction</w:t>
      </w:r>
    </w:p>
    <w:p w14:paraId="637A0EC7" w14:textId="77777777" w:rsidR="00A94615" w:rsidRDefault="00A94615" w:rsidP="00A94615">
      <w:pPr>
        <w:pStyle w:val="NormalWeb"/>
        <w:numPr>
          <w:ilvl w:val="0"/>
          <w:numId w:val="12"/>
        </w:numPr>
      </w:pPr>
      <w:r w:rsidRPr="003B47BD">
        <w:t xml:space="preserve">Warming up: </w:t>
      </w:r>
      <w:r>
        <w:t>Encourage participants to share their thoughts and ideas</w:t>
      </w:r>
      <w:r w:rsidRPr="00426692">
        <w:t xml:space="preserve"> </w:t>
      </w:r>
      <w:r>
        <w:t>through photo elicitation</w:t>
      </w:r>
      <w:r w:rsidRPr="00426692">
        <w:t>. F</w:t>
      </w:r>
      <w:r>
        <w:t>or example</w:t>
      </w:r>
      <w:r w:rsidRPr="00426692">
        <w:t>,</w:t>
      </w:r>
      <w:r>
        <w:t xml:space="preserve"> show a</w:t>
      </w:r>
      <w:r w:rsidRPr="00426692">
        <w:t xml:space="preserve"> </w:t>
      </w:r>
      <w:r>
        <w:t xml:space="preserve">picture </w:t>
      </w:r>
      <w:r w:rsidRPr="00426692">
        <w:t>wh</w:t>
      </w:r>
      <w:r>
        <w:t>ile asking a question</w:t>
      </w:r>
      <w:r w:rsidRPr="00426692">
        <w:t>.</w:t>
      </w:r>
      <w:r>
        <w:t xml:space="preserve"> </w:t>
      </w:r>
    </w:p>
    <w:p w14:paraId="5C95D829" w14:textId="7906FB17" w:rsidR="00A94615" w:rsidRPr="009C0A2B" w:rsidRDefault="00A94615" w:rsidP="00A94615">
      <w:pPr>
        <w:pStyle w:val="NormalWeb"/>
        <w:numPr>
          <w:ilvl w:val="0"/>
          <w:numId w:val="7"/>
        </w:numPr>
        <w:spacing w:after="0" w:afterAutospacing="0"/>
      </w:pPr>
      <w:r>
        <w:t xml:space="preserve">Discussion on the </w:t>
      </w:r>
      <w:r w:rsidR="0024287B">
        <w:t>Recall-by-genotype (</w:t>
      </w:r>
      <w:proofErr w:type="spellStart"/>
      <w:r>
        <w:t>RbG</w:t>
      </w:r>
      <w:proofErr w:type="spellEnd"/>
      <w:r w:rsidR="0024287B">
        <w:t>)</w:t>
      </w:r>
      <w:r>
        <w:t xml:space="preserve"> approach: </w:t>
      </w:r>
    </w:p>
    <w:p w14:paraId="7B927E00" w14:textId="77777777" w:rsidR="00A94615" w:rsidRDefault="00A94615" w:rsidP="00A94615">
      <w:pPr>
        <w:pStyle w:val="NormalWeb"/>
        <w:spacing w:after="0" w:afterAutospacing="0"/>
        <w:ind w:left="360"/>
      </w:pPr>
      <w:r>
        <w:t>First, terminology and study design were explained:</w:t>
      </w:r>
    </w:p>
    <w:p w14:paraId="3DF8AF6D" w14:textId="77777777" w:rsidR="00A94615" w:rsidRDefault="00A94615" w:rsidP="00A94615">
      <w:pPr>
        <w:pStyle w:val="NormalWeb"/>
        <w:numPr>
          <w:ilvl w:val="0"/>
          <w:numId w:val="12"/>
        </w:numPr>
        <w:spacing w:after="0" w:afterAutospacing="0"/>
      </w:pPr>
      <w:r>
        <w:t>Explanation of terminology:</w:t>
      </w:r>
    </w:p>
    <w:p w14:paraId="086EB1F5" w14:textId="77777777" w:rsidR="00A94615" w:rsidRDefault="00A94615" w:rsidP="00A94615">
      <w:pPr>
        <w:numPr>
          <w:ilvl w:val="1"/>
          <w:numId w:val="14"/>
        </w:numPr>
        <w:spacing w:before="100" w:beforeAutospacing="1" w:after="100" w:afterAutospacing="1"/>
      </w:pPr>
      <w:r>
        <w:t>Genotype: The individual genomic/DNA information of study participants, which is collected through genetic screenings that examine the entire DNA of the participant.</w:t>
      </w:r>
    </w:p>
    <w:p w14:paraId="19ADB0D0" w14:textId="3BFF5C45" w:rsidR="00A94615" w:rsidRDefault="00A94615" w:rsidP="00A94615">
      <w:pPr>
        <w:numPr>
          <w:ilvl w:val="1"/>
          <w:numId w:val="14"/>
        </w:numPr>
        <w:spacing w:before="100" w:beforeAutospacing="1" w:after="100" w:afterAutospacing="1"/>
      </w:pPr>
      <w:r>
        <w:t>Phenotype: The manifestation of characteristics or diseases collected through examinations and surveys.</w:t>
      </w:r>
    </w:p>
    <w:p w14:paraId="3764E6DE" w14:textId="77777777" w:rsidR="00A94615" w:rsidRDefault="00A94615" w:rsidP="00A94615">
      <w:pPr>
        <w:numPr>
          <w:ilvl w:val="1"/>
          <w:numId w:val="14"/>
        </w:numPr>
        <w:spacing w:before="100" w:beforeAutospacing="1" w:after="100" w:afterAutospacing="1"/>
      </w:pPr>
      <w:r>
        <w:t>Environment: The individual exposure to various external factors is collected through surveys and other data.</w:t>
      </w:r>
    </w:p>
    <w:p w14:paraId="34F99B2E" w14:textId="3B78B5F9" w:rsidR="00A94615" w:rsidRDefault="00A94615" w:rsidP="00A94615">
      <w:pPr>
        <w:pStyle w:val="NormalWeb"/>
        <w:numPr>
          <w:ilvl w:val="0"/>
          <w:numId w:val="12"/>
        </w:numPr>
      </w:pPr>
      <w:r>
        <w:t xml:space="preserve">Explanation of </w:t>
      </w:r>
      <w:proofErr w:type="spellStart"/>
      <w:r>
        <w:t>RbG</w:t>
      </w:r>
      <w:proofErr w:type="spellEnd"/>
      <w:r>
        <w:t xml:space="preserve"> study design in the </w:t>
      </w:r>
      <w:r w:rsidRPr="006B1786">
        <w:t>c</w:t>
      </w:r>
      <w:r>
        <w:t>ontext of the CHRIS cohort through visual aids</w:t>
      </w:r>
      <w:r w:rsidRPr="009C0A2B">
        <w:t xml:space="preserve"> </w:t>
      </w:r>
      <w:r>
        <w:t>elicitation</w:t>
      </w:r>
      <w:r w:rsidRPr="002368D3">
        <w:t xml:space="preserve"> material</w:t>
      </w:r>
      <w:r w:rsidR="0005194E">
        <w:t xml:space="preserve">. </w:t>
      </w:r>
      <w:r>
        <w:t>Four cases of hypothetical invitation letters representing different framings and levels of disclosure</w:t>
      </w:r>
      <w:r w:rsidR="00405EDC">
        <w:t xml:space="preserve"> were shown</w:t>
      </w:r>
      <w:r>
        <w:t>.</w:t>
      </w:r>
    </w:p>
    <w:p w14:paraId="2FA2B7BF" w14:textId="294DB08D" w:rsidR="00F9042B" w:rsidRPr="00F9042B" w:rsidRDefault="00F9042B" w:rsidP="001975A2">
      <w:pPr>
        <w:ind w:left="2160"/>
        <w:jc w:val="center"/>
        <w:rPr>
          <w:b/>
          <w:bCs/>
          <w:szCs w:val="22"/>
        </w:rPr>
      </w:pPr>
      <w:r w:rsidRPr="00F9042B">
        <w:rPr>
          <w:b/>
          <w:bCs/>
          <w:szCs w:val="22"/>
        </w:rPr>
        <w:t xml:space="preserve">Disclosure cases </w:t>
      </w:r>
    </w:p>
    <w:p w14:paraId="106FE9BD" w14:textId="77777777" w:rsidR="00F9042B" w:rsidRPr="00F9042B" w:rsidRDefault="00F9042B" w:rsidP="001975A2">
      <w:pPr>
        <w:ind w:left="2160"/>
        <w:rPr>
          <w:szCs w:val="22"/>
        </w:rPr>
      </w:pPr>
      <w:r>
        <w:t>T</w:t>
      </w:r>
      <w:r w:rsidRPr="006F7016">
        <w:t>he four invitation letters vary in their approach to disclosure and communication</w:t>
      </w:r>
      <w:r>
        <w:t>.</w:t>
      </w:r>
      <w:r w:rsidRPr="006F7016">
        <w:t xml:space="preserve"> While all letters share common elements, they differ in their level of granularity and details about study-specific information, such as the study design, the purpose of the study, the disease under investigation and the disclosure strategy of the eligibility criterion.</w:t>
      </w:r>
      <w:r>
        <w:t xml:space="preserve"> </w:t>
      </w:r>
      <w:r w:rsidRPr="006F7016">
        <w:t>The first case provides the least specific information, while the second case narrows down the focus to Parkinson's disease. The third case places a strong emphasis on the method of neurological phenotyping. The fourth case provides the most detailed information, including explicit carrier status disclosure.</w:t>
      </w:r>
      <w:r>
        <w:t xml:space="preserve"> Below, the summary of the four invitations: </w:t>
      </w:r>
    </w:p>
    <w:p w14:paraId="3066B8D9" w14:textId="77777777" w:rsidR="00F9042B" w:rsidRPr="006F7016" w:rsidRDefault="00F9042B" w:rsidP="001975A2">
      <w:pPr>
        <w:ind w:left="2160"/>
      </w:pPr>
      <w:r w:rsidRPr="00F9042B">
        <w:rPr>
          <w:b/>
          <w:bCs/>
          <w:szCs w:val="22"/>
        </w:rPr>
        <w:t>1</w:t>
      </w:r>
      <w:r w:rsidRPr="00F9042B">
        <w:rPr>
          <w:b/>
          <w:bCs/>
          <w:szCs w:val="22"/>
          <w:vertAlign w:val="superscript"/>
        </w:rPr>
        <w:t>st</w:t>
      </w:r>
      <w:r w:rsidRPr="00F9042B">
        <w:rPr>
          <w:b/>
          <w:bCs/>
          <w:szCs w:val="22"/>
        </w:rPr>
        <w:t xml:space="preserve"> Case</w:t>
      </w:r>
      <w:r w:rsidRPr="00F9042B">
        <w:rPr>
          <w:szCs w:val="22"/>
        </w:rPr>
        <w:t xml:space="preserve">: </w:t>
      </w:r>
      <w:r w:rsidRPr="006F7016">
        <w:t>inviting participants to a genetic study in the CHRIS cohort with no further specifications on disease or genetic variant under study</w:t>
      </w:r>
      <w:r>
        <w:t>.</w:t>
      </w:r>
    </w:p>
    <w:p w14:paraId="6FCE37B8" w14:textId="77777777" w:rsidR="00F9042B" w:rsidRPr="006F7016" w:rsidRDefault="00F9042B" w:rsidP="001975A2">
      <w:pPr>
        <w:ind w:left="2160"/>
      </w:pPr>
      <w:r w:rsidRPr="00F9042B">
        <w:rPr>
          <w:b/>
          <w:bCs/>
        </w:rPr>
        <w:t>2</w:t>
      </w:r>
      <w:r w:rsidRPr="00F9042B">
        <w:rPr>
          <w:b/>
          <w:bCs/>
          <w:vertAlign w:val="superscript"/>
        </w:rPr>
        <w:t>nd</w:t>
      </w:r>
      <w:r w:rsidRPr="00F9042B">
        <w:rPr>
          <w:b/>
          <w:bCs/>
        </w:rPr>
        <w:t xml:space="preserve"> Case</w:t>
      </w:r>
      <w:r w:rsidRPr="006F7016">
        <w:t xml:space="preserve">: inviting participants to a genetic study in the CHRIS cohort with a specific focus on Parkinson's </w:t>
      </w:r>
      <w:r>
        <w:t xml:space="preserve">disease </w:t>
      </w:r>
      <w:r w:rsidRPr="006F7016">
        <w:t>with no further specifications on the genetic variant under study</w:t>
      </w:r>
      <w:r>
        <w:t>.</w:t>
      </w:r>
    </w:p>
    <w:p w14:paraId="553C7458" w14:textId="001E44FD" w:rsidR="00F9042B" w:rsidRPr="00F9042B" w:rsidRDefault="00F9042B" w:rsidP="001975A2">
      <w:pPr>
        <w:ind w:left="2160"/>
        <w:rPr>
          <w:b/>
          <w:bCs/>
        </w:rPr>
      </w:pPr>
      <w:r w:rsidRPr="00F9042B">
        <w:rPr>
          <w:b/>
          <w:bCs/>
        </w:rPr>
        <w:t>3</w:t>
      </w:r>
      <w:r w:rsidRPr="00F9042B">
        <w:rPr>
          <w:b/>
          <w:bCs/>
          <w:vertAlign w:val="superscript"/>
        </w:rPr>
        <w:t>rd</w:t>
      </w:r>
      <w:r w:rsidRPr="00F9042B">
        <w:rPr>
          <w:b/>
          <w:bCs/>
        </w:rPr>
        <w:t xml:space="preserve"> Case</w:t>
      </w:r>
      <w:r w:rsidRPr="006F7016">
        <w:t>: inviting participants to a genetic study in the CHRIS cohort with a specific focus on Parkinson's</w:t>
      </w:r>
      <w:r>
        <w:t xml:space="preserve"> disease</w:t>
      </w:r>
      <w:r w:rsidRPr="006F7016">
        <w:t xml:space="preserve">, </w:t>
      </w:r>
      <w:proofErr w:type="spellStart"/>
      <w:r w:rsidRPr="006F7016">
        <w:t>emphasising</w:t>
      </w:r>
      <w:proofErr w:type="spellEnd"/>
      <w:r w:rsidRPr="006F7016">
        <w:t xml:space="preserve"> the method (neurological phenotyping) </w:t>
      </w:r>
      <w:r>
        <w:t>and rationale</w:t>
      </w:r>
      <w:r w:rsidRPr="00F9042B">
        <w:rPr>
          <w:b/>
          <w:bCs/>
        </w:rPr>
        <w:t>.</w:t>
      </w:r>
    </w:p>
    <w:p w14:paraId="12D27A18" w14:textId="3F1B9C94" w:rsidR="00F9042B" w:rsidRPr="00426692" w:rsidRDefault="00F9042B" w:rsidP="001975A2">
      <w:pPr>
        <w:ind w:left="2160"/>
      </w:pPr>
      <w:r w:rsidRPr="00F9042B">
        <w:rPr>
          <w:b/>
          <w:bCs/>
        </w:rPr>
        <w:lastRenderedPageBreak/>
        <w:t>4</w:t>
      </w:r>
      <w:r w:rsidRPr="00F9042B">
        <w:rPr>
          <w:b/>
          <w:bCs/>
          <w:vertAlign w:val="superscript"/>
        </w:rPr>
        <w:t>th</w:t>
      </w:r>
      <w:r w:rsidRPr="00F9042B">
        <w:rPr>
          <w:b/>
          <w:bCs/>
        </w:rPr>
        <w:t xml:space="preserve"> case</w:t>
      </w:r>
      <w:r w:rsidRPr="006F7016">
        <w:t>: inviting participants to a genetic study in the CHRIS cohort with a specific focus on Parkinson's</w:t>
      </w:r>
      <w:r>
        <w:t xml:space="preserve"> disease</w:t>
      </w:r>
      <w:r w:rsidRPr="006F7016">
        <w:t>, communicating the method</w:t>
      </w:r>
      <w:r w:rsidR="00A148CC">
        <w:t xml:space="preserve">, i.e., </w:t>
      </w:r>
      <w:r w:rsidRPr="006F7016">
        <w:t>neurological phenotyping</w:t>
      </w:r>
      <w:r w:rsidR="00A148CC">
        <w:t>,</w:t>
      </w:r>
      <w:r w:rsidRPr="006F7016">
        <w:t xml:space="preserve"> and explicitly disclosing the individual carrier status information. </w:t>
      </w:r>
    </w:p>
    <w:p w14:paraId="66C306F4" w14:textId="77777777" w:rsidR="00A94615" w:rsidRPr="00426692" w:rsidRDefault="00A94615" w:rsidP="00A94615">
      <w:pPr>
        <w:pStyle w:val="NormalWeb"/>
        <w:spacing w:after="0" w:afterAutospacing="0"/>
        <w:ind w:left="360"/>
      </w:pPr>
      <w:r>
        <w:t>Then, the discussion covered the following:</w:t>
      </w:r>
    </w:p>
    <w:p w14:paraId="62EEB746" w14:textId="77777777" w:rsidR="00A94615" w:rsidRPr="00426692" w:rsidRDefault="00A94615" w:rsidP="00A94615">
      <w:pPr>
        <w:pStyle w:val="NormalWeb"/>
        <w:numPr>
          <w:ilvl w:val="0"/>
          <w:numId w:val="13"/>
        </w:numPr>
      </w:pPr>
      <w:r w:rsidRPr="00426692">
        <w:t>Pe</w:t>
      </w:r>
      <w:r>
        <w:t xml:space="preserve">rceived differences between </w:t>
      </w:r>
      <w:proofErr w:type="spellStart"/>
      <w:r>
        <w:t>RbG</w:t>
      </w:r>
      <w:proofErr w:type="spellEnd"/>
      <w:r>
        <w:t xml:space="preserve"> studies and other follow-up studies. </w:t>
      </w:r>
    </w:p>
    <w:p w14:paraId="7AF9E333" w14:textId="77777777" w:rsidR="00A94615" w:rsidRPr="00426692" w:rsidRDefault="00A94615" w:rsidP="00A94615">
      <w:pPr>
        <w:pStyle w:val="NormalWeb"/>
        <w:numPr>
          <w:ilvl w:val="0"/>
          <w:numId w:val="13"/>
        </w:numPr>
      </w:pPr>
      <w:r w:rsidRPr="00426692">
        <w:t>E</w:t>
      </w:r>
      <w:r>
        <w:t>thical, legal, and social issues (ELSI) with examples.</w:t>
      </w:r>
    </w:p>
    <w:p w14:paraId="5F8E1582" w14:textId="77777777" w:rsidR="00A94615" w:rsidRPr="00426692" w:rsidRDefault="00A94615" w:rsidP="00A94615">
      <w:pPr>
        <w:numPr>
          <w:ilvl w:val="0"/>
          <w:numId w:val="7"/>
        </w:numPr>
        <w:spacing w:before="100" w:beforeAutospacing="1" w:after="100" w:afterAutospacing="1"/>
      </w:pPr>
      <w:r w:rsidRPr="00426692">
        <w:t>Di</w:t>
      </w:r>
      <w:r>
        <w:t xml:space="preserve">scussion on </w:t>
      </w:r>
      <w:proofErr w:type="spellStart"/>
      <w:r>
        <w:t>RbG</w:t>
      </w:r>
      <w:proofErr w:type="spellEnd"/>
      <w:r>
        <w:t>-specific ELSI challenges:</w:t>
      </w:r>
    </w:p>
    <w:p w14:paraId="68DC1156" w14:textId="77777777" w:rsidR="00A94615" w:rsidRDefault="00A94615" w:rsidP="00A94615">
      <w:pPr>
        <w:spacing w:before="100" w:beforeAutospacing="1" w:after="100" w:afterAutospacing="1"/>
        <w:ind w:left="360"/>
      </w:pPr>
      <w:r w:rsidRPr="00426692">
        <w:t>Fi</w:t>
      </w:r>
      <w:r>
        <w:t xml:space="preserve">rst, an overview of ELSI challenges of the </w:t>
      </w:r>
      <w:proofErr w:type="spellStart"/>
      <w:r>
        <w:t>RbG</w:t>
      </w:r>
      <w:proofErr w:type="spellEnd"/>
      <w:r>
        <w:t xml:space="preserve"> approach with respective examples was presented through elicitation material covering the following:</w:t>
      </w:r>
    </w:p>
    <w:p w14:paraId="5D920CC6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Violation of the person's right not to know.</w:t>
      </w:r>
    </w:p>
    <w:p w14:paraId="4700DD6C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Participants may receive results of screenings with uncertain clinical significance.</w:t>
      </w:r>
    </w:p>
    <w:p w14:paraId="073B5BBE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 xml:space="preserve">Participants may not understand why they are invited to participate in the </w:t>
      </w:r>
      <w:proofErr w:type="spellStart"/>
      <w:r>
        <w:t>RbG</w:t>
      </w:r>
      <w:proofErr w:type="spellEnd"/>
      <w:r>
        <w:t xml:space="preserve"> study.</w:t>
      </w:r>
    </w:p>
    <w:p w14:paraId="0B3B43E5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Emotional distress for participants and their families, including anxiety and burdens.</w:t>
      </w:r>
    </w:p>
    <w:p w14:paraId="7BA860AF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No results as motivation or compensation.</w:t>
      </w:r>
    </w:p>
    <w:p w14:paraId="05921822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Duration and complexity of study examinations.</w:t>
      </w:r>
    </w:p>
    <w:p w14:paraId="50B47BE2" w14:textId="77777777" w:rsidR="00A94615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 xml:space="preserve">Complexity of study </w:t>
      </w:r>
      <w:r w:rsidRPr="00426692">
        <w:t xml:space="preserve">and </w:t>
      </w:r>
      <w:r>
        <w:t>issues that may be difficult for participants to understand.</w:t>
      </w:r>
    </w:p>
    <w:p w14:paraId="37017B66" w14:textId="77777777" w:rsidR="00A94615" w:rsidRPr="002368D3" w:rsidRDefault="00A94615" w:rsidP="00A94615">
      <w:pPr>
        <w:numPr>
          <w:ilvl w:val="0"/>
          <w:numId w:val="15"/>
        </w:numPr>
        <w:spacing w:before="100" w:beforeAutospacing="1" w:after="100" w:afterAutospacing="1"/>
      </w:pPr>
      <w:r>
        <w:t>Potential confrontation of family members with genetic information if the implications of the study's specific variant are relevant to them.</w:t>
      </w:r>
    </w:p>
    <w:p w14:paraId="4EE7B9EB" w14:textId="77777777" w:rsidR="00A94615" w:rsidRDefault="00A94615" w:rsidP="00A94615">
      <w:pPr>
        <w:pStyle w:val="NormalWeb"/>
        <w:ind w:left="360"/>
      </w:pPr>
      <w:r>
        <w:t>Then, the discussion covered the following:</w:t>
      </w:r>
    </w:p>
    <w:p w14:paraId="2AD43940" w14:textId="77777777" w:rsidR="00A94615" w:rsidRDefault="00A94615" w:rsidP="004A64F6">
      <w:pPr>
        <w:pStyle w:val="NormalWeb"/>
        <w:numPr>
          <w:ilvl w:val="0"/>
          <w:numId w:val="17"/>
        </w:numPr>
      </w:pPr>
      <w:r w:rsidRPr="00426692">
        <w:t>Ge</w:t>
      </w:r>
      <w:r>
        <w:t xml:space="preserve">neral ELSI challenges related to </w:t>
      </w:r>
      <w:proofErr w:type="spellStart"/>
      <w:r>
        <w:t>RbG</w:t>
      </w:r>
      <w:proofErr w:type="spellEnd"/>
      <w:r>
        <w:t xml:space="preserve"> studies.</w:t>
      </w:r>
    </w:p>
    <w:p w14:paraId="2AA50DAA" w14:textId="77777777" w:rsidR="00A94615" w:rsidRDefault="00A94615" w:rsidP="004A64F6">
      <w:pPr>
        <w:pStyle w:val="NormalWeb"/>
        <w:numPr>
          <w:ilvl w:val="0"/>
          <w:numId w:val="17"/>
        </w:numPr>
      </w:pPr>
      <w:r>
        <w:t xml:space="preserve">Specific </w:t>
      </w:r>
      <w:proofErr w:type="spellStart"/>
      <w:r w:rsidRPr="00426692">
        <w:t>R</w:t>
      </w:r>
      <w:r>
        <w:t>bG</w:t>
      </w:r>
      <w:proofErr w:type="spellEnd"/>
      <w:r>
        <w:t>-ELSI challenges</w:t>
      </w:r>
      <w:r w:rsidRPr="00426692">
        <w:t xml:space="preserve"> </w:t>
      </w:r>
      <w:r>
        <w:t xml:space="preserve">according to their experience in assisting </w:t>
      </w:r>
      <w:proofErr w:type="spellStart"/>
      <w:r>
        <w:t>RbG</w:t>
      </w:r>
      <w:proofErr w:type="spellEnd"/>
      <w:r>
        <w:t xml:space="preserve"> studies conducted so far.</w:t>
      </w:r>
    </w:p>
    <w:p w14:paraId="1909FC31" w14:textId="77777777" w:rsidR="00A94615" w:rsidRDefault="00A94615" w:rsidP="004A64F6">
      <w:pPr>
        <w:pStyle w:val="NormalWeb"/>
        <w:numPr>
          <w:ilvl w:val="0"/>
          <w:numId w:val="17"/>
        </w:numPr>
      </w:pPr>
      <w:r>
        <w:t xml:space="preserve">Hypothesizing possible scenarios for future </w:t>
      </w:r>
      <w:proofErr w:type="spellStart"/>
      <w:r>
        <w:t>RbG</w:t>
      </w:r>
      <w:proofErr w:type="spellEnd"/>
      <w:r>
        <w:t xml:space="preserve"> studies</w:t>
      </w:r>
      <w:r w:rsidRPr="00426692">
        <w:t>.</w:t>
      </w:r>
    </w:p>
    <w:p w14:paraId="2F1C9794" w14:textId="77777777" w:rsidR="00A94615" w:rsidRPr="009C0A2B" w:rsidRDefault="00A94615" w:rsidP="004A64F6">
      <w:pPr>
        <w:pStyle w:val="NormalWeb"/>
        <w:numPr>
          <w:ilvl w:val="0"/>
          <w:numId w:val="17"/>
        </w:numPr>
      </w:pPr>
      <w:r>
        <w:t>Final remarks</w:t>
      </w:r>
      <w:r>
        <w:rPr>
          <w:lang w:val="de-DE"/>
        </w:rPr>
        <w:t>.</w:t>
      </w:r>
    </w:p>
    <w:p w14:paraId="474719DA" w14:textId="77777777" w:rsidR="00C75370" w:rsidRDefault="00C75370" w:rsidP="003B47BD">
      <w:pPr>
        <w:pStyle w:val="NormalWeb"/>
      </w:pPr>
    </w:p>
    <w:p w14:paraId="52FD19DE" w14:textId="1E9B4F8A" w:rsidR="003B47BD" w:rsidRPr="00426692" w:rsidRDefault="009B0D7B" w:rsidP="003B47BD">
      <w:pPr>
        <w:pStyle w:val="NormalWeb"/>
        <w:rPr>
          <w:b/>
          <w:bCs/>
          <w:lang w:val="en-GB"/>
        </w:rPr>
      </w:pPr>
      <w:r>
        <w:rPr>
          <w:b/>
          <w:bCs/>
          <w:lang w:val="en-GB"/>
        </w:rPr>
        <w:t xml:space="preserve">Step 3: </w:t>
      </w:r>
      <w:r w:rsidR="002368D3" w:rsidRPr="00426692">
        <w:rPr>
          <w:b/>
          <w:bCs/>
          <w:lang w:val="en-GB"/>
        </w:rPr>
        <w:t xml:space="preserve">Focus Group Discussion with </w:t>
      </w:r>
      <w:r w:rsidR="003B47BD" w:rsidRPr="00426692">
        <w:rPr>
          <w:b/>
          <w:bCs/>
          <w:lang w:val="en-GB"/>
        </w:rPr>
        <w:t>Researchers</w:t>
      </w:r>
    </w:p>
    <w:p w14:paraId="370D046F" w14:textId="1EC61AD2" w:rsidR="003B47BD" w:rsidRDefault="003B47BD" w:rsidP="003B47BD">
      <w:pPr>
        <w:pStyle w:val="NormalWeb"/>
        <w:rPr>
          <w:lang w:val="en-GB"/>
        </w:rPr>
      </w:pPr>
      <w:r w:rsidRPr="003B47BD">
        <w:rPr>
          <w:lang w:val="en-GB"/>
        </w:rPr>
        <w:t xml:space="preserve">The focus group discussion </w:t>
      </w:r>
      <w:r w:rsidR="008039E0">
        <w:rPr>
          <w:lang w:val="en-GB"/>
        </w:rPr>
        <w:t>was</w:t>
      </w:r>
      <w:r w:rsidRPr="003B47BD">
        <w:rPr>
          <w:lang w:val="en-GB"/>
        </w:rPr>
        <w:t xml:space="preserve"> structured as follows:</w:t>
      </w:r>
    </w:p>
    <w:p w14:paraId="48F3039C" w14:textId="0601B5D3" w:rsidR="00AE11B4" w:rsidRDefault="00AE11B4" w:rsidP="00426692">
      <w:pPr>
        <w:pStyle w:val="NormalWeb"/>
        <w:numPr>
          <w:ilvl w:val="0"/>
          <w:numId w:val="9"/>
        </w:numPr>
        <w:rPr>
          <w:lang w:val="en-GB"/>
        </w:rPr>
      </w:pPr>
      <w:r>
        <w:rPr>
          <w:lang w:val="en-GB"/>
        </w:rPr>
        <w:t>Introduction</w:t>
      </w:r>
    </w:p>
    <w:p w14:paraId="3F3DC1F5" w14:textId="7B036CD3" w:rsidR="00AE11B4" w:rsidRDefault="00AE11B4" w:rsidP="00426692">
      <w:pPr>
        <w:pStyle w:val="NormalWeb"/>
        <w:numPr>
          <w:ilvl w:val="0"/>
          <w:numId w:val="9"/>
        </w:numPr>
        <w:rPr>
          <w:lang w:val="en-GB"/>
        </w:rPr>
      </w:pPr>
      <w:r>
        <w:rPr>
          <w:lang w:val="en-GB"/>
        </w:rPr>
        <w:t>General discussion</w:t>
      </w:r>
    </w:p>
    <w:p w14:paraId="165B9D73" w14:textId="517BBE1B" w:rsidR="00AE11B4" w:rsidRDefault="00AE11B4" w:rsidP="00426692">
      <w:pPr>
        <w:pStyle w:val="NormalWeb"/>
        <w:numPr>
          <w:ilvl w:val="0"/>
          <w:numId w:val="9"/>
        </w:numPr>
        <w:rPr>
          <w:lang w:val="en-GB"/>
        </w:rPr>
      </w:pPr>
      <w:r>
        <w:rPr>
          <w:lang w:val="en-GB"/>
        </w:rPr>
        <w:t>Case discussion.</w:t>
      </w:r>
    </w:p>
    <w:p w14:paraId="52DA3459" w14:textId="7CD5DE1A" w:rsidR="00AE11B4" w:rsidRPr="003B47BD" w:rsidRDefault="00AE11B4" w:rsidP="00426692">
      <w:pPr>
        <w:pStyle w:val="NormalWeb"/>
        <w:numPr>
          <w:ilvl w:val="0"/>
          <w:numId w:val="10"/>
        </w:numPr>
        <w:rPr>
          <w:lang w:val="en-GB"/>
        </w:rPr>
      </w:pPr>
      <w:r>
        <w:rPr>
          <w:lang w:val="en-GB"/>
        </w:rPr>
        <w:t>Introduction:</w:t>
      </w:r>
    </w:p>
    <w:p w14:paraId="6FDC485C" w14:textId="77777777" w:rsidR="003B47BD" w:rsidRPr="003B47BD" w:rsidRDefault="003B47BD" w:rsidP="003B47BD">
      <w:pPr>
        <w:pStyle w:val="ListParagraph"/>
        <w:numPr>
          <w:ilvl w:val="0"/>
          <w:numId w:val="1"/>
        </w:numPr>
        <w:rPr>
          <w:lang w:val="en-GB"/>
        </w:rPr>
      </w:pPr>
      <w:r w:rsidRPr="003B47BD">
        <w:rPr>
          <w:lang w:val="en-GB"/>
        </w:rPr>
        <w:t xml:space="preserve">Welcome participants </w:t>
      </w:r>
    </w:p>
    <w:p w14:paraId="70D0D90C" w14:textId="77777777" w:rsidR="003B47BD" w:rsidRPr="003B47BD" w:rsidRDefault="003B47BD" w:rsidP="003B47BD">
      <w:pPr>
        <w:pStyle w:val="ListParagraph"/>
        <w:numPr>
          <w:ilvl w:val="0"/>
          <w:numId w:val="1"/>
        </w:numPr>
        <w:rPr>
          <w:lang w:val="en-GB"/>
        </w:rPr>
      </w:pPr>
      <w:r w:rsidRPr="003B47BD">
        <w:rPr>
          <w:lang w:val="en-GB"/>
        </w:rPr>
        <w:t xml:space="preserve">Short presentation of the research team and the significance of the contribution expected from participants for the project </w:t>
      </w:r>
    </w:p>
    <w:p w14:paraId="08125029" w14:textId="30FFBC7D" w:rsidR="00AE11B4" w:rsidRPr="00426692" w:rsidRDefault="003B47BD" w:rsidP="00AE11B4">
      <w:pPr>
        <w:pStyle w:val="ListParagraph"/>
        <w:numPr>
          <w:ilvl w:val="0"/>
          <w:numId w:val="1"/>
        </w:numPr>
        <w:rPr>
          <w:lang w:val="en-GB"/>
        </w:rPr>
      </w:pPr>
      <w:r w:rsidRPr="003B47BD">
        <w:rPr>
          <w:lang w:val="en-GB"/>
        </w:rPr>
        <w:t>Short presentation of the researchers and their work</w:t>
      </w:r>
      <w:r w:rsidR="000F138D">
        <w:rPr>
          <w:lang w:val="en-GB"/>
        </w:rPr>
        <w:t xml:space="preserve"> and</w:t>
      </w:r>
      <w:r w:rsidRPr="003B47BD">
        <w:rPr>
          <w:lang w:val="en-GB"/>
        </w:rPr>
        <w:t xml:space="preserve"> role</w:t>
      </w:r>
      <w:r w:rsidR="00AE11B4">
        <w:rPr>
          <w:lang w:val="en-GB"/>
        </w:rPr>
        <w:t>.</w:t>
      </w:r>
    </w:p>
    <w:p w14:paraId="67BE8EF7" w14:textId="29BD6120" w:rsidR="003B47BD" w:rsidRPr="003B47BD" w:rsidRDefault="00AE11B4" w:rsidP="00426692">
      <w:pPr>
        <w:pStyle w:val="NormalWeb"/>
        <w:numPr>
          <w:ilvl w:val="0"/>
          <w:numId w:val="10"/>
        </w:numPr>
        <w:spacing w:after="0" w:afterAutospacing="0"/>
        <w:rPr>
          <w:lang w:val="en-GB"/>
        </w:rPr>
      </w:pPr>
      <w:r>
        <w:rPr>
          <w:lang w:val="en-GB"/>
        </w:rPr>
        <w:lastRenderedPageBreak/>
        <w:t>General discussion: A</w:t>
      </w:r>
      <w:r w:rsidR="003B47BD">
        <w:rPr>
          <w:lang w:val="en-GB"/>
        </w:rPr>
        <w:t xml:space="preserve"> </w:t>
      </w:r>
      <w:r w:rsidR="000F138D">
        <w:rPr>
          <w:lang w:val="en-GB"/>
        </w:rPr>
        <w:t xml:space="preserve">ppt </w:t>
      </w:r>
      <w:r w:rsidR="003B47BD">
        <w:rPr>
          <w:lang w:val="en-GB"/>
        </w:rPr>
        <w:t>presentation</w:t>
      </w:r>
      <w:r>
        <w:rPr>
          <w:lang w:val="en-GB"/>
        </w:rPr>
        <w:t xml:space="preserve"> was used to guide the</w:t>
      </w:r>
      <w:r w:rsidR="003B47BD">
        <w:rPr>
          <w:lang w:val="en-GB"/>
        </w:rPr>
        <w:t xml:space="preserve"> discussion</w:t>
      </w:r>
      <w:r>
        <w:rPr>
          <w:lang w:val="en-GB"/>
        </w:rPr>
        <w:t xml:space="preserve"> and elicit views on the </w:t>
      </w:r>
      <w:r w:rsidR="009C0A2B">
        <w:rPr>
          <w:lang w:val="en-GB"/>
        </w:rPr>
        <w:t>following</w:t>
      </w:r>
      <w:r w:rsidR="003B47BD">
        <w:rPr>
          <w:lang w:val="en-GB"/>
        </w:rPr>
        <w:t xml:space="preserve">: </w:t>
      </w:r>
    </w:p>
    <w:p w14:paraId="07917529" w14:textId="2BF8F6D9" w:rsidR="002368D3" w:rsidRDefault="003B47BD" w:rsidP="00426692">
      <w:pPr>
        <w:pStyle w:val="NormalWeb"/>
        <w:numPr>
          <w:ilvl w:val="0"/>
          <w:numId w:val="11"/>
        </w:numPr>
      </w:pPr>
      <w:r w:rsidRPr="003B47BD">
        <w:t xml:space="preserve">Warming up: </w:t>
      </w:r>
      <w:r>
        <w:t>choose a cartoon and relate it to themselves.</w:t>
      </w:r>
    </w:p>
    <w:p w14:paraId="48ACB4AF" w14:textId="550D9F90" w:rsidR="003B47BD" w:rsidRDefault="00AE11B4" w:rsidP="00426692">
      <w:pPr>
        <w:pStyle w:val="NormalWeb"/>
        <w:numPr>
          <w:ilvl w:val="0"/>
          <w:numId w:val="11"/>
        </w:numPr>
      </w:pPr>
      <w:r w:rsidRPr="00426692">
        <w:t>F</w:t>
      </w:r>
      <w:r w:rsidR="003B47BD">
        <w:t xml:space="preserve">actors that are most relevant when designing a </w:t>
      </w:r>
      <w:proofErr w:type="spellStart"/>
      <w:r w:rsidR="003B47BD">
        <w:t>RbG</w:t>
      </w:r>
      <w:proofErr w:type="spellEnd"/>
      <w:r w:rsidR="003B47BD">
        <w:t xml:space="preserve"> study, using a link provided to write their answers. </w:t>
      </w:r>
    </w:p>
    <w:p w14:paraId="34B3C5C1" w14:textId="156B8B9A" w:rsidR="003B47BD" w:rsidRDefault="00AE11B4" w:rsidP="00426692">
      <w:pPr>
        <w:pStyle w:val="NormalWeb"/>
        <w:numPr>
          <w:ilvl w:val="0"/>
          <w:numId w:val="11"/>
        </w:numPr>
      </w:pPr>
      <w:r w:rsidRPr="00426692">
        <w:t>R</w:t>
      </w:r>
      <w:r w:rsidR="003B47BD">
        <w:t>easonings behind sampling and recruitment strategy</w:t>
      </w:r>
      <w:r w:rsidR="00D3286D" w:rsidRPr="00426692">
        <w:t xml:space="preserve"> </w:t>
      </w:r>
      <w:r w:rsidR="00D3286D">
        <w:t>choices</w:t>
      </w:r>
      <w:r w:rsidR="003B47BD">
        <w:t>.</w:t>
      </w:r>
    </w:p>
    <w:p w14:paraId="626E6790" w14:textId="2EFA9F6F" w:rsidR="003B47BD" w:rsidRDefault="00AE11B4" w:rsidP="00426692">
      <w:pPr>
        <w:pStyle w:val="NormalWeb"/>
        <w:numPr>
          <w:ilvl w:val="0"/>
          <w:numId w:val="11"/>
        </w:numPr>
      </w:pPr>
      <w:r w:rsidRPr="00426692">
        <w:t>I</w:t>
      </w:r>
      <w:r w:rsidR="003B47BD">
        <w:t>mplicit or explicit disclosure</w:t>
      </w:r>
      <w:r w:rsidR="009773E4" w:rsidRPr="00426692">
        <w:t xml:space="preserve"> </w:t>
      </w:r>
      <w:r w:rsidR="009773E4">
        <w:t>of genetic information</w:t>
      </w:r>
      <w:r w:rsidR="003B47BD">
        <w:t xml:space="preserve"> through the study invitation to an </w:t>
      </w:r>
      <w:proofErr w:type="spellStart"/>
      <w:r w:rsidR="003B47BD">
        <w:t>RbG</w:t>
      </w:r>
      <w:proofErr w:type="spellEnd"/>
      <w:r w:rsidR="003B47BD">
        <w:t xml:space="preserve"> study.</w:t>
      </w:r>
    </w:p>
    <w:p w14:paraId="7327B4B8" w14:textId="6A98FED2" w:rsidR="00AE11B4" w:rsidRDefault="008437FE" w:rsidP="00426692">
      <w:pPr>
        <w:pStyle w:val="NormalWeb"/>
        <w:numPr>
          <w:ilvl w:val="0"/>
          <w:numId w:val="11"/>
        </w:numPr>
      </w:pPr>
      <w:r w:rsidRPr="006B1786">
        <w:t>E</w:t>
      </w:r>
      <w:r>
        <w:t xml:space="preserve">thical, legal, and social issues </w:t>
      </w:r>
      <w:r w:rsidRPr="00426692">
        <w:t>(</w:t>
      </w:r>
      <w:r w:rsidR="003B47BD">
        <w:t>ELSI</w:t>
      </w:r>
      <w:r w:rsidRPr="00426692">
        <w:t>)</w:t>
      </w:r>
      <w:r w:rsidR="003B47BD">
        <w:t xml:space="preserve"> challenges related to </w:t>
      </w:r>
      <w:proofErr w:type="spellStart"/>
      <w:r w:rsidR="003B47BD">
        <w:t>RbG</w:t>
      </w:r>
      <w:proofErr w:type="spellEnd"/>
      <w:r w:rsidR="003B47BD">
        <w:t xml:space="preserve"> studies.</w:t>
      </w:r>
    </w:p>
    <w:p w14:paraId="1682926A" w14:textId="51F4E2CC" w:rsidR="003B47BD" w:rsidRPr="00426692" w:rsidRDefault="00AE11B4" w:rsidP="00426692">
      <w:pPr>
        <w:pStyle w:val="NormalWeb"/>
        <w:numPr>
          <w:ilvl w:val="0"/>
          <w:numId w:val="10"/>
        </w:numPr>
        <w:spacing w:after="240" w:afterAutospacing="0"/>
      </w:pPr>
      <w:r>
        <w:t xml:space="preserve">Case discussion: </w:t>
      </w:r>
      <w:r w:rsidR="003B47BD">
        <w:t xml:space="preserve">Participants </w:t>
      </w:r>
      <w:r w:rsidR="006E4C54" w:rsidRPr="00426692">
        <w:t>wer</w:t>
      </w:r>
      <w:r w:rsidR="006E4C54">
        <w:t>e challenged with a scenario</w:t>
      </w:r>
      <w:r>
        <w:t xml:space="preserve"> (based on literature)</w:t>
      </w:r>
      <w:r w:rsidR="006E4C54">
        <w:t xml:space="preserve"> of </w:t>
      </w:r>
      <w:r w:rsidR="009C0A2B">
        <w:t>heterogeneous</w:t>
      </w:r>
      <w:r w:rsidR="006E4C54">
        <w:t xml:space="preserve"> research participant preference for disclosure and motivators for participation</w:t>
      </w:r>
      <w:r>
        <w:t xml:space="preserve">. </w:t>
      </w:r>
      <w:r w:rsidR="009C0A2B">
        <w:t>The discussion</w:t>
      </w:r>
      <w:r w:rsidRPr="00AE11B4">
        <w:t xml:space="preserve"> was le</w:t>
      </w:r>
      <w:r w:rsidR="004B1F5A">
        <w:t>d</w:t>
      </w:r>
      <w:r w:rsidRPr="00AE11B4">
        <w:t xml:space="preserve"> by the following questions: </w:t>
      </w:r>
    </w:p>
    <w:p w14:paraId="102C2C2D" w14:textId="6682DCDF" w:rsidR="003B47BD" w:rsidRDefault="003B47BD" w:rsidP="00426692">
      <w:pPr>
        <w:pStyle w:val="NormalWeb"/>
        <w:numPr>
          <w:ilvl w:val="1"/>
          <w:numId w:val="10"/>
        </w:numPr>
      </w:pPr>
      <w:r>
        <w:t xml:space="preserve">How do </w:t>
      </w:r>
      <w:proofErr w:type="spellStart"/>
      <w:r w:rsidRPr="003B47BD">
        <w:t>you</w:t>
      </w:r>
      <w:proofErr w:type="spellEnd"/>
      <w:r>
        <w:t xml:space="preserve"> account for the preferences of participants if they are split?  </w:t>
      </w:r>
    </w:p>
    <w:p w14:paraId="0E35FB4B" w14:textId="112F6AC3" w:rsidR="003B47BD" w:rsidRDefault="003B47BD" w:rsidP="00426692">
      <w:pPr>
        <w:pStyle w:val="NormalWeb"/>
        <w:numPr>
          <w:ilvl w:val="1"/>
          <w:numId w:val="10"/>
        </w:numPr>
      </w:pPr>
      <w:r>
        <w:t xml:space="preserve">What rules should </w:t>
      </w:r>
      <w:r w:rsidRPr="003B47BD">
        <w:t>be</w:t>
      </w:r>
      <w:r>
        <w:t xml:space="preserve"> use</w:t>
      </w:r>
      <w:r w:rsidRPr="003B47BD">
        <w:t>d</w:t>
      </w:r>
      <w:r>
        <w:t xml:space="preserve"> </w:t>
      </w:r>
      <w:r w:rsidRPr="003B47BD">
        <w:t>to</w:t>
      </w:r>
      <w:r>
        <w:t xml:space="preserve"> decide </w:t>
      </w:r>
      <w:r w:rsidRPr="003B47BD">
        <w:t xml:space="preserve">on </w:t>
      </w:r>
      <w:r>
        <w:t>disclosing the carrier status or not?</w:t>
      </w:r>
    </w:p>
    <w:p w14:paraId="47F621E5" w14:textId="6E73079B" w:rsidR="003B47BD" w:rsidRDefault="00AE11B4" w:rsidP="00426692">
      <w:pPr>
        <w:pStyle w:val="NormalWeb"/>
        <w:numPr>
          <w:ilvl w:val="1"/>
          <w:numId w:val="10"/>
        </w:numPr>
      </w:pPr>
      <w:r w:rsidRPr="00426692">
        <w:t>P</w:t>
      </w:r>
      <w:r w:rsidR="003B47BD">
        <w:t>articipants might feel like a guinea pig if they are not informed about why they are re-invited: how to avoid such sentiments in participants?</w:t>
      </w:r>
    </w:p>
    <w:p w14:paraId="262D7C1C" w14:textId="4DF7AA03" w:rsidR="00AE11B4" w:rsidRDefault="003B47BD" w:rsidP="00426692">
      <w:pPr>
        <w:pStyle w:val="NormalWeb"/>
        <w:numPr>
          <w:ilvl w:val="1"/>
          <w:numId w:val="10"/>
        </w:numPr>
      </w:pPr>
      <w:r>
        <w:t>How should researchers invite participants and family members while preventing the “is there something wrong with me/our family?" concerns of participants?</w:t>
      </w:r>
    </w:p>
    <w:p w14:paraId="7965BD7E" w14:textId="7F01C04B" w:rsidR="00AE11B4" w:rsidRPr="005A115B" w:rsidRDefault="00E2651F" w:rsidP="00426692">
      <w:pPr>
        <w:pStyle w:val="NormalWeb"/>
        <w:numPr>
          <w:ilvl w:val="1"/>
          <w:numId w:val="10"/>
        </w:numPr>
      </w:pPr>
      <w:r w:rsidRPr="005A115B">
        <w:t xml:space="preserve">Can you </w:t>
      </w:r>
      <w:proofErr w:type="spellStart"/>
      <w:r w:rsidR="009C0A2B" w:rsidRPr="005A115B">
        <w:t>hypothesise</w:t>
      </w:r>
      <w:proofErr w:type="spellEnd"/>
      <w:r w:rsidR="002368D3" w:rsidRPr="005A115B">
        <w:t xml:space="preserve"> possible scenarios for future </w:t>
      </w:r>
      <w:proofErr w:type="spellStart"/>
      <w:r w:rsidR="002368D3" w:rsidRPr="005A115B">
        <w:t>RbG</w:t>
      </w:r>
      <w:proofErr w:type="spellEnd"/>
      <w:r w:rsidR="002368D3" w:rsidRPr="005A115B">
        <w:t xml:space="preserve"> studies</w:t>
      </w:r>
      <w:r w:rsidRPr="005A115B">
        <w:t>?</w:t>
      </w:r>
    </w:p>
    <w:p w14:paraId="10E49C66" w14:textId="14D4988E" w:rsidR="005A115B" w:rsidRPr="005A115B" w:rsidRDefault="005A115B" w:rsidP="00426692">
      <w:pPr>
        <w:pStyle w:val="NormalWeb"/>
        <w:numPr>
          <w:ilvl w:val="1"/>
          <w:numId w:val="10"/>
        </w:numPr>
      </w:pPr>
      <w:r w:rsidRPr="004A64F6">
        <w:t xml:space="preserve">Any </w:t>
      </w:r>
      <w:r w:rsidRPr="005A115B">
        <w:t>final remarks? Have we missed anything?</w:t>
      </w:r>
    </w:p>
    <w:p w14:paraId="1CF1D3B8" w14:textId="77777777" w:rsidR="00422889" w:rsidRPr="005A115B" w:rsidRDefault="00422889" w:rsidP="005A115B">
      <w:pPr>
        <w:pStyle w:val="NormalWeb"/>
        <w:rPr>
          <w:b/>
          <w:bCs/>
          <w:lang w:val="en-GB"/>
        </w:rPr>
      </w:pPr>
    </w:p>
    <w:p w14:paraId="55C42B0E" w14:textId="77777777" w:rsidR="00422889" w:rsidRDefault="00422889" w:rsidP="002368D3">
      <w:pPr>
        <w:pStyle w:val="NormalWeb"/>
        <w:rPr>
          <w:b/>
          <w:bCs/>
          <w:lang w:val="en-GB"/>
        </w:rPr>
      </w:pPr>
    </w:p>
    <w:p w14:paraId="50F3FAA6" w14:textId="77777777" w:rsidR="002368D3" w:rsidRDefault="002368D3"/>
    <w:sectPr w:rsidR="0023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72CAB"/>
    <w:multiLevelType w:val="hybridMultilevel"/>
    <w:tmpl w:val="128CF72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A19A2"/>
    <w:multiLevelType w:val="multilevel"/>
    <w:tmpl w:val="3FBC7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2E76BD"/>
    <w:multiLevelType w:val="multilevel"/>
    <w:tmpl w:val="596CF69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EastAsia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432B87"/>
    <w:multiLevelType w:val="hybridMultilevel"/>
    <w:tmpl w:val="C3FC19C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  <w:b/>
        <w:i w:val="0"/>
      </w:rPr>
    </w:lvl>
    <w:lvl w:ilvl="2" w:tplc="FFFFFFFF">
      <w:start w:val="1"/>
      <w:numFmt w:val="lowerLetter"/>
      <w:lvlText w:val="%3."/>
      <w:lvlJc w:val="left"/>
      <w:pPr>
        <w:ind w:left="2160" w:hanging="360"/>
      </w:pPr>
      <w:rPr>
        <w:rFonts w:hint="default"/>
        <w:b/>
        <w:i w:val="0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4528C"/>
    <w:multiLevelType w:val="hybridMultilevel"/>
    <w:tmpl w:val="0E8EBE5A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00F76"/>
    <w:multiLevelType w:val="hybridMultilevel"/>
    <w:tmpl w:val="8E3C2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86340"/>
    <w:multiLevelType w:val="hybridMultilevel"/>
    <w:tmpl w:val="1B1C8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B6FC4"/>
    <w:multiLevelType w:val="multilevel"/>
    <w:tmpl w:val="11E4CC4C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EastAsia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B52133"/>
    <w:multiLevelType w:val="multilevel"/>
    <w:tmpl w:val="B4164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A82528"/>
    <w:multiLevelType w:val="multilevel"/>
    <w:tmpl w:val="370296D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EastAsia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6A01F1"/>
    <w:multiLevelType w:val="hybridMultilevel"/>
    <w:tmpl w:val="8E3C2C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92474"/>
    <w:multiLevelType w:val="multilevel"/>
    <w:tmpl w:val="5DF01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6332B8"/>
    <w:multiLevelType w:val="multilevel"/>
    <w:tmpl w:val="F8FEB7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884580"/>
    <w:multiLevelType w:val="hybridMultilevel"/>
    <w:tmpl w:val="DAF8DD0C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BA7F78"/>
    <w:multiLevelType w:val="hybridMultilevel"/>
    <w:tmpl w:val="ED44EC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BAD1809"/>
    <w:multiLevelType w:val="multilevel"/>
    <w:tmpl w:val="32CAFB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E084047"/>
    <w:multiLevelType w:val="hybridMultilevel"/>
    <w:tmpl w:val="DE18BF6A"/>
    <w:lvl w:ilvl="0" w:tplc="93F45C56">
      <w:numFmt w:val="bullet"/>
      <w:lvlText w:val="-"/>
      <w:lvlJc w:val="left"/>
      <w:pPr>
        <w:ind w:left="644" w:hanging="360"/>
      </w:pPr>
      <w:rPr>
        <w:rFonts w:ascii="Calibri" w:eastAsiaTheme="minorEastAsia" w:hAnsi="Calibri" w:cs="Calibri" w:hint="default"/>
      </w:rPr>
    </w:lvl>
    <w:lvl w:ilvl="1" w:tplc="1D4669E0">
      <w:start w:val="1"/>
      <w:numFmt w:val="lowerLetter"/>
      <w:lvlText w:val="%2."/>
      <w:lvlJc w:val="left"/>
      <w:pPr>
        <w:ind w:left="1440" w:hanging="360"/>
      </w:pPr>
      <w:rPr>
        <w:rFonts w:hint="default"/>
        <w:b/>
        <w:i w:val="0"/>
      </w:rPr>
    </w:lvl>
    <w:lvl w:ilvl="2" w:tplc="1D4669E0">
      <w:start w:val="1"/>
      <w:numFmt w:val="lowerLetter"/>
      <w:lvlText w:val="%3."/>
      <w:lvlJc w:val="left"/>
      <w:pPr>
        <w:ind w:left="2160" w:hanging="360"/>
      </w:pPr>
      <w:rPr>
        <w:rFonts w:hint="default"/>
        <w:b/>
        <w:i w:val="0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188272">
    <w:abstractNumId w:val="16"/>
  </w:num>
  <w:num w:numId="2" w16cid:durableId="188375670">
    <w:abstractNumId w:val="5"/>
  </w:num>
  <w:num w:numId="3" w16cid:durableId="1324551411">
    <w:abstractNumId w:val="14"/>
  </w:num>
  <w:num w:numId="4" w16cid:durableId="802622118">
    <w:abstractNumId w:val="10"/>
  </w:num>
  <w:num w:numId="5" w16cid:durableId="1206454073">
    <w:abstractNumId w:val="11"/>
  </w:num>
  <w:num w:numId="6" w16cid:durableId="1219702207">
    <w:abstractNumId w:val="12"/>
  </w:num>
  <w:num w:numId="7" w16cid:durableId="839462614">
    <w:abstractNumId w:val="15"/>
  </w:num>
  <w:num w:numId="8" w16cid:durableId="7757275">
    <w:abstractNumId w:val="1"/>
  </w:num>
  <w:num w:numId="9" w16cid:durableId="655766059">
    <w:abstractNumId w:val="3"/>
  </w:num>
  <w:num w:numId="10" w16cid:durableId="715467425">
    <w:abstractNumId w:val="6"/>
  </w:num>
  <w:num w:numId="11" w16cid:durableId="7294263">
    <w:abstractNumId w:val="4"/>
  </w:num>
  <w:num w:numId="12" w16cid:durableId="269972062">
    <w:abstractNumId w:val="13"/>
  </w:num>
  <w:num w:numId="13" w16cid:durableId="873662537">
    <w:abstractNumId w:val="9"/>
  </w:num>
  <w:num w:numId="14" w16cid:durableId="1723626607">
    <w:abstractNumId w:val="0"/>
  </w:num>
  <w:num w:numId="15" w16cid:durableId="1944218975">
    <w:abstractNumId w:val="2"/>
  </w:num>
  <w:num w:numId="16" w16cid:durableId="1375350865">
    <w:abstractNumId w:val="8"/>
  </w:num>
  <w:num w:numId="17" w16cid:durableId="178261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BD"/>
    <w:rsid w:val="00017E5C"/>
    <w:rsid w:val="00023F43"/>
    <w:rsid w:val="000410EA"/>
    <w:rsid w:val="00047207"/>
    <w:rsid w:val="0005194E"/>
    <w:rsid w:val="00081EF7"/>
    <w:rsid w:val="000D7CF1"/>
    <w:rsid w:val="000E3086"/>
    <w:rsid w:val="000F138D"/>
    <w:rsid w:val="0015206E"/>
    <w:rsid w:val="001975A2"/>
    <w:rsid w:val="001B514D"/>
    <w:rsid w:val="001E663D"/>
    <w:rsid w:val="002008AA"/>
    <w:rsid w:val="002368D3"/>
    <w:rsid w:val="0024287B"/>
    <w:rsid w:val="00247F49"/>
    <w:rsid w:val="00250C1F"/>
    <w:rsid w:val="00262726"/>
    <w:rsid w:val="0026616F"/>
    <w:rsid w:val="00272A4A"/>
    <w:rsid w:val="00280457"/>
    <w:rsid w:val="002A1E1C"/>
    <w:rsid w:val="002A6B86"/>
    <w:rsid w:val="002C4BD9"/>
    <w:rsid w:val="002C5021"/>
    <w:rsid w:val="0037770F"/>
    <w:rsid w:val="00392E1F"/>
    <w:rsid w:val="003B24CA"/>
    <w:rsid w:val="003B2CBF"/>
    <w:rsid w:val="003B47BD"/>
    <w:rsid w:val="003D6346"/>
    <w:rsid w:val="00405EDC"/>
    <w:rsid w:val="004146DB"/>
    <w:rsid w:val="00422889"/>
    <w:rsid w:val="00426692"/>
    <w:rsid w:val="004761F2"/>
    <w:rsid w:val="004A3AAB"/>
    <w:rsid w:val="004A64F6"/>
    <w:rsid w:val="004B1F5A"/>
    <w:rsid w:val="004B51E0"/>
    <w:rsid w:val="004C7491"/>
    <w:rsid w:val="005276F1"/>
    <w:rsid w:val="00544090"/>
    <w:rsid w:val="0054597C"/>
    <w:rsid w:val="00557E34"/>
    <w:rsid w:val="00597280"/>
    <w:rsid w:val="005A115B"/>
    <w:rsid w:val="005B3B1E"/>
    <w:rsid w:val="005C1F6C"/>
    <w:rsid w:val="005D30BA"/>
    <w:rsid w:val="00614848"/>
    <w:rsid w:val="00675558"/>
    <w:rsid w:val="006B23DE"/>
    <w:rsid w:val="006E4C54"/>
    <w:rsid w:val="0071434A"/>
    <w:rsid w:val="007412DC"/>
    <w:rsid w:val="00760BC9"/>
    <w:rsid w:val="00767E7D"/>
    <w:rsid w:val="007C49A2"/>
    <w:rsid w:val="007F3262"/>
    <w:rsid w:val="007F5E76"/>
    <w:rsid w:val="008039E0"/>
    <w:rsid w:val="00814A61"/>
    <w:rsid w:val="008232DC"/>
    <w:rsid w:val="008437FE"/>
    <w:rsid w:val="008B0EC2"/>
    <w:rsid w:val="008C5CF7"/>
    <w:rsid w:val="008E38EF"/>
    <w:rsid w:val="008F1409"/>
    <w:rsid w:val="00954C80"/>
    <w:rsid w:val="0096695C"/>
    <w:rsid w:val="009773E4"/>
    <w:rsid w:val="00986CFE"/>
    <w:rsid w:val="009A63DC"/>
    <w:rsid w:val="009B0D7B"/>
    <w:rsid w:val="009B1D1E"/>
    <w:rsid w:val="009C07FF"/>
    <w:rsid w:val="009C0A2B"/>
    <w:rsid w:val="009E3137"/>
    <w:rsid w:val="00A148CC"/>
    <w:rsid w:val="00A472E4"/>
    <w:rsid w:val="00A91461"/>
    <w:rsid w:val="00A94615"/>
    <w:rsid w:val="00AA1FFF"/>
    <w:rsid w:val="00AC3223"/>
    <w:rsid w:val="00AE11B4"/>
    <w:rsid w:val="00AE268D"/>
    <w:rsid w:val="00B233D6"/>
    <w:rsid w:val="00B266CE"/>
    <w:rsid w:val="00B90777"/>
    <w:rsid w:val="00B97401"/>
    <w:rsid w:val="00BC7599"/>
    <w:rsid w:val="00C13BBF"/>
    <w:rsid w:val="00C3106B"/>
    <w:rsid w:val="00C409B3"/>
    <w:rsid w:val="00C75370"/>
    <w:rsid w:val="00C945C0"/>
    <w:rsid w:val="00C95FFF"/>
    <w:rsid w:val="00D15372"/>
    <w:rsid w:val="00D3286D"/>
    <w:rsid w:val="00D63925"/>
    <w:rsid w:val="00D7626F"/>
    <w:rsid w:val="00DE61CB"/>
    <w:rsid w:val="00DF279A"/>
    <w:rsid w:val="00E2651F"/>
    <w:rsid w:val="00E33865"/>
    <w:rsid w:val="00EA3D25"/>
    <w:rsid w:val="00F10516"/>
    <w:rsid w:val="00F9042B"/>
    <w:rsid w:val="00F91F1D"/>
    <w:rsid w:val="00F963D1"/>
    <w:rsid w:val="00FA07B9"/>
    <w:rsid w:val="00FA1F72"/>
    <w:rsid w:val="00FA31DB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668D8"/>
  <w15:docId w15:val="{08E09A98-B8A4-9046-9D79-24EDA042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8D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7B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B47BD"/>
    <w:pPr>
      <w:ind w:left="720"/>
      <w:contextualSpacing/>
    </w:pPr>
  </w:style>
  <w:style w:type="paragraph" w:styleId="Revision">
    <w:name w:val="Revision"/>
    <w:hidden/>
    <w:uiPriority w:val="99"/>
    <w:semiHidden/>
    <w:rsid w:val="008232DC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1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7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6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igg Katharina</dc:creator>
  <cp:keywords/>
  <dc:description/>
  <cp:lastModifiedBy>Biasiotto Roberta</cp:lastModifiedBy>
  <cp:revision>4</cp:revision>
  <dcterms:created xsi:type="dcterms:W3CDTF">2024-07-28T10:35:00Z</dcterms:created>
  <dcterms:modified xsi:type="dcterms:W3CDTF">2024-08-26T08:38:00Z</dcterms:modified>
</cp:coreProperties>
</file>